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93441" w14:textId="77777777" w:rsidR="002C7CCE" w:rsidRPr="002D51BF" w:rsidRDefault="002C7CCE" w:rsidP="002C7CCE">
      <w:pPr>
        <w:rPr>
          <w:rFonts w:ascii="Times New Roman" w:hAnsi="Times New Roman" w:cs="Times New Roman"/>
          <w:szCs w:val="24"/>
        </w:rPr>
      </w:pPr>
    </w:p>
    <w:p w14:paraId="08D8CC5B" w14:textId="7FE2571A" w:rsidR="00650B29" w:rsidRPr="002D51BF" w:rsidRDefault="00624FD5" w:rsidP="002C7CCE">
      <w:pPr>
        <w:rPr>
          <w:rFonts w:ascii="Times New Roman" w:hAnsi="Times New Roman" w:cs="Times New Roman"/>
          <w:b/>
          <w:bCs/>
          <w:szCs w:val="24"/>
        </w:rPr>
      </w:pPr>
      <w:r w:rsidRPr="002D51BF">
        <w:rPr>
          <w:rFonts w:ascii="Times New Roman" w:hAnsi="Times New Roman" w:cs="Times New Roman"/>
          <w:b/>
          <w:bCs/>
          <w:szCs w:val="24"/>
        </w:rPr>
        <w:t>S</w:t>
      </w:r>
      <w:r w:rsidR="004B45D3">
        <w:rPr>
          <w:rFonts w:ascii="Times New Roman" w:hAnsi="Times New Roman" w:cs="Times New Roman"/>
          <w:b/>
          <w:bCs/>
          <w:szCs w:val="24"/>
        </w:rPr>
        <w:t>2</w:t>
      </w:r>
      <w:r w:rsidRPr="002D51BF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="009A626C">
        <w:rPr>
          <w:rFonts w:ascii="Times New Roman" w:hAnsi="Times New Roman" w:cs="Times New Roman"/>
          <w:b/>
          <w:bCs/>
          <w:szCs w:val="24"/>
        </w:rPr>
        <w:t>T</w:t>
      </w:r>
      <w:r w:rsidRPr="002D51BF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52762F">
        <w:rPr>
          <w:rFonts w:ascii="Times New Roman" w:hAnsi="Times New Roman" w:cs="Times New Roman"/>
          <w:b/>
          <w:bCs/>
          <w:szCs w:val="24"/>
        </w:rPr>
        <w:t>:</w:t>
      </w:r>
      <w:proofErr w:type="gramEnd"/>
      <w:r w:rsidR="0052762F">
        <w:rPr>
          <w:rFonts w:ascii="Times New Roman" w:hAnsi="Times New Roman" w:cs="Times New Roman"/>
          <w:b/>
          <w:bCs/>
          <w:szCs w:val="24"/>
        </w:rPr>
        <w:t xml:space="preserve"> </w:t>
      </w:r>
      <w:r w:rsidR="00650B29" w:rsidRPr="002D51BF">
        <w:rPr>
          <w:rFonts w:ascii="Times New Roman" w:hAnsi="Times New Roman" w:cs="Times New Roman"/>
          <w:b/>
          <w:bCs/>
          <w:szCs w:val="24"/>
        </w:rPr>
        <w:t>Missing case analysis</w:t>
      </w:r>
      <w:r w:rsidR="004C7F1D" w:rsidRPr="002D51BF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W w:w="5130" w:type="dxa"/>
        <w:tblLook w:val="04A0" w:firstRow="1" w:lastRow="0" w:firstColumn="1" w:lastColumn="0" w:noHBand="0" w:noVBand="1"/>
      </w:tblPr>
      <w:tblGrid>
        <w:gridCol w:w="2000"/>
        <w:gridCol w:w="770"/>
        <w:gridCol w:w="2360"/>
      </w:tblGrid>
      <w:tr w:rsidR="00650B29" w:rsidRPr="002D51BF" w14:paraId="0F91F315" w14:textId="77777777" w:rsidTr="00090264">
        <w:trPr>
          <w:trHeight w:val="29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67387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haracteristic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B717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Freq.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EDE46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ercent/</w:t>
            </w:r>
            <w:proofErr w:type="spellStart"/>
            <w:proofErr w:type="gramStart"/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ean,SD</w:t>
            </w:r>
            <w:proofErr w:type="spellEnd"/>
            <w:proofErr w:type="gramEnd"/>
          </w:p>
        </w:tc>
      </w:tr>
      <w:tr w:rsidR="00650B29" w:rsidRPr="002D51BF" w14:paraId="511B4CB7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2353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17EC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97A72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650B29" w:rsidRPr="002D51BF" w14:paraId="2596734C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F880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e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0F2D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F38E6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</w:t>
            </w:r>
          </w:p>
        </w:tc>
      </w:tr>
      <w:tr w:rsidR="00650B29" w:rsidRPr="002D51BF" w14:paraId="13FCD4E5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1F6BD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791D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A402D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6</w:t>
            </w:r>
          </w:p>
        </w:tc>
      </w:tr>
      <w:tr w:rsidR="00650B29" w:rsidRPr="002D51BF" w14:paraId="271719A7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000CC" w14:textId="63203572" w:rsidR="00650B29" w:rsidRPr="00BC29BD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C29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ge</w:t>
            </w:r>
            <w:r w:rsidR="000902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="00BC29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(in years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875E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52B9E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6.2, 11.25</w:t>
            </w:r>
          </w:p>
        </w:tc>
      </w:tr>
      <w:tr w:rsidR="00650B29" w:rsidRPr="002D51BF" w14:paraId="1F2FBB82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D98F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ducatio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1E22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00BA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650B29" w:rsidRPr="002D51BF" w14:paraId="3D1B7AC1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93F33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illiterat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A3A42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A854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</w:t>
            </w:r>
          </w:p>
        </w:tc>
      </w:tr>
      <w:tr w:rsidR="00650B29" w:rsidRPr="002D51BF" w14:paraId="1F6540BB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16FA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asic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5EFE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81EE0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.17</w:t>
            </w:r>
          </w:p>
        </w:tc>
      </w:tr>
      <w:tr w:rsidR="00650B29" w:rsidRPr="002D51BF" w14:paraId="3DDFA86C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1191C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imar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EC1D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ADD11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.5</w:t>
            </w:r>
          </w:p>
        </w:tc>
      </w:tr>
      <w:tr w:rsidR="00650B29" w:rsidRPr="002D51BF" w14:paraId="1E92C47F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0981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condary and high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84A3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734D6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.33</w:t>
            </w:r>
          </w:p>
        </w:tc>
      </w:tr>
      <w:tr w:rsidR="00650B29" w:rsidRPr="002D51BF" w14:paraId="700931B3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49AE" w14:textId="115BC26E" w:rsidR="00650B29" w:rsidRPr="002D51BF" w:rsidRDefault="00090264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thnicity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9723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B0E86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650B29" w:rsidRPr="002D51BF" w14:paraId="155CD815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48628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rahmin/Chhetr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7630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1D81F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</w:t>
            </w:r>
          </w:p>
        </w:tc>
      </w:tr>
      <w:tr w:rsidR="00650B29" w:rsidRPr="002D51BF" w14:paraId="20C9362A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67A9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Janjati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7838E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AB29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0</w:t>
            </w:r>
          </w:p>
        </w:tc>
      </w:tr>
      <w:tr w:rsidR="00650B29" w:rsidRPr="002D51BF" w14:paraId="179BD091" w14:textId="77777777" w:rsidTr="00090264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496EC" w14:textId="77777777" w:rsidR="00650B29" w:rsidRPr="002D51BF" w:rsidRDefault="00650B29" w:rsidP="00805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EA4F1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76C9" w14:textId="77777777" w:rsidR="00650B29" w:rsidRPr="002D51BF" w:rsidRDefault="00650B29" w:rsidP="008058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</w:tr>
    </w:tbl>
    <w:p w14:paraId="0FA43675" w14:textId="77777777" w:rsidR="00650B29" w:rsidRPr="002D51BF" w:rsidRDefault="00650B29" w:rsidP="002C7CCE">
      <w:pPr>
        <w:rPr>
          <w:rFonts w:ascii="Times New Roman" w:hAnsi="Times New Roman" w:cs="Times New Roman"/>
          <w:szCs w:val="24"/>
        </w:rPr>
      </w:pPr>
    </w:p>
    <w:p w14:paraId="48E5604B" w14:textId="77777777" w:rsidR="002C7CCE" w:rsidRPr="002D51BF" w:rsidRDefault="002C7CCE" w:rsidP="002C7CCE">
      <w:pPr>
        <w:rPr>
          <w:rFonts w:ascii="Times New Roman" w:hAnsi="Times New Roman" w:cs="Times New Roman"/>
          <w:szCs w:val="24"/>
        </w:rPr>
      </w:pPr>
    </w:p>
    <w:sectPr w:rsidR="002C7CCE" w:rsidRPr="002D5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CE"/>
    <w:rsid w:val="00090264"/>
    <w:rsid w:val="001723A4"/>
    <w:rsid w:val="002416CA"/>
    <w:rsid w:val="002C7CCE"/>
    <w:rsid w:val="002D51BF"/>
    <w:rsid w:val="00474B71"/>
    <w:rsid w:val="004B45D3"/>
    <w:rsid w:val="004C7F1D"/>
    <w:rsid w:val="004E2E2F"/>
    <w:rsid w:val="0052762F"/>
    <w:rsid w:val="00624FD5"/>
    <w:rsid w:val="00650B29"/>
    <w:rsid w:val="00890DC1"/>
    <w:rsid w:val="009A626C"/>
    <w:rsid w:val="00B43858"/>
    <w:rsid w:val="00BC29BD"/>
    <w:rsid w:val="00CA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252D"/>
  <w15:chartTrackingRefBased/>
  <w15:docId w15:val="{19E7C731-80E1-4FEC-9267-2F58ABC2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CC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CC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CC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7CC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C7CC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C7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C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ungum Bista</dc:creator>
  <cp:keywords/>
  <dc:description/>
  <cp:lastModifiedBy>Bihungum Bista</cp:lastModifiedBy>
  <cp:revision>5</cp:revision>
  <dcterms:created xsi:type="dcterms:W3CDTF">2025-12-27T16:29:00Z</dcterms:created>
  <dcterms:modified xsi:type="dcterms:W3CDTF">2025-12-27T16:34:00Z</dcterms:modified>
</cp:coreProperties>
</file>